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16"/>
        </w:rPr>
      </w:pPr>
      <w:r>
        <w:rPr>
          <w:rFonts w:cs="Arial" w:ascii="Arial" w:hAnsi="Arial"/>
          <w:sz w:val="22"/>
          <w:szCs w:val="16"/>
        </w:rPr>
      </w:r>
    </w:p>
    <w:tbl>
      <w:tblPr>
        <w:tblW w:w="119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079"/>
        <w:gridCol w:w="4560"/>
        <w:gridCol w:w="592"/>
        <w:gridCol w:w="590"/>
        <w:gridCol w:w="570"/>
        <w:gridCol w:w="576"/>
        <w:gridCol w:w="576"/>
        <w:gridCol w:w="576"/>
        <w:gridCol w:w="576"/>
        <w:gridCol w:w="614"/>
        <w:gridCol w:w="548"/>
      </w:tblGrid>
      <w:tr>
        <w:trPr>
          <w:trHeight w:val="2276" w:hRule="atLeast"/>
          <w:cantSplit w:val="true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UniPro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Accession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Symbol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Protein Na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(n=58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, (-) E2 (24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, (+) E2 (35)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:5C, (-) E2 (1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:5C, (+) E2 (23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(-) E2, cells combined (26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(+) E2, cells combined (5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 (- / + E2) (45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MCF-7:5C (- / + E2) (28)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 xml:space="preserve">AIB1 int. network (18) </w:t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ytoskeleton and structural proteins (8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0" w:name="RANGE!A1%3AE16"/>
            <w:r>
              <w:rPr>
                <w:rFonts w:cs="Arial" w:ascii="Arial" w:hAnsi="Arial"/>
                <w:sz w:val="14"/>
                <w:szCs w:val="14"/>
              </w:rPr>
              <w:t>P60709</w:t>
            </w:r>
            <w:bookmarkEnd w:id="0"/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, cytoplasmic 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3261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G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, cytoplasmic 2 (in NURSA set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UPN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CF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tubule-actin cross-linking factor 1, isoforms 1/2/3/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BSJ2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GCP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-tubulin complex component 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BQE3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A1C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ulin alpha-1C chai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NY6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A8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ulin alpha-8 chai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09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B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buli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8107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PK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plakin (450 kDa epidermal antigen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etabolisms (8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148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PLAH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-oxoprolinase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6A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3ST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actose-3-O-sulfotransferase 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44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PDH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aldehyde-3-phosphate dehydrogenase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4370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STZ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ylacetoacetate isomerase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BVK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G8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bable dolichyl pyrophosphate Glc1Man9GlcNAc2 alpha-1,3-glucosyltransferase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005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HK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tohexokinase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932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SN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tty acid synthase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1" w:name="RANGE!A1%3AE19"/>
            <w:r>
              <w:rPr>
                <w:rFonts w:cs="Arial" w:ascii="Arial" w:hAnsi="Arial"/>
                <w:sz w:val="14"/>
                <w:szCs w:val="14"/>
              </w:rPr>
              <w:t>P49748</w:t>
            </w:r>
            <w:bookmarkEnd w:id="1"/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ADVL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ery long-chain specific acyl-CoA dehydrogenase, mitochondrial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ranscriptional regulation (7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607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NND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enin delta-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949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PF6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-mRNA-processing factor 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047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LE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ducin-like enhancer protein 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29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AVL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AV-like protein 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NVU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R3E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-directed RNA polymerase III subunit RPC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6"/>
              </w:rPr>
              <w:t>Q8WUF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ASPP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elA-associated inhibitor (NFkB-interacting protein 1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NQX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DM5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 domain zinc finger protein 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ignal transduction (6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158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M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moduli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489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I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nine nucleotide-binding protein G(i), alpha-2 subunit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87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SNK1A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in kinase I isoform alpha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BZL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KD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/threonine-protein kinase D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007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K3C2B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atidylinositol-4-phosphate 3-kinase C2 domain-containing beta polypeptide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6TI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BC1D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BC1 domain family member 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ellular motors (6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43795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1B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-Ib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2" w:name="RANGE!A1%3AE8"/>
            <w:r>
              <w:rPr>
                <w:rFonts w:cs="Arial" w:ascii="Arial" w:hAnsi="Arial"/>
                <w:sz w:val="14"/>
                <w:szCs w:val="14"/>
              </w:rPr>
              <w:t>O00159</w:t>
            </w:r>
            <w:bookmarkEnd w:id="2"/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1C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-Ic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NEV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3A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 IIIA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UKX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H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-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06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L6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 light polypeptide 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5579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H9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-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Ribosomal proteins (5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2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S15A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S ribosomal protein S15a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269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S18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S ribosomal protein S1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339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S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S ribosomal protein S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7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S4X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0S ribosomal protein S4, X isofor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88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L30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S ribosomal protein L3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eat shock proteins (3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79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90AA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protein HSP 90-alpha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8107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A1B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70 kDa protein 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8646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A9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ress-70 protein, mitochondrial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hromatin complex (2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Y4A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RAP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Transformation/transcription domain-associated protei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3" w:name="RANGE!A1%3AE9"/>
            <w:r>
              <w:rPr>
                <w:rFonts w:cs="Arial" w:ascii="Arial" w:hAnsi="Arial"/>
                <w:sz w:val="14"/>
                <w:szCs w:val="14"/>
              </w:rPr>
              <w:t>Q9ULD4</w:t>
            </w:r>
            <w:bookmarkEnd w:id="3"/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PF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omodomain and PHD finger-containing protein 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RNA metabolic process (2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6U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TL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N6-adenosine-methyltransferase 70 kDa subunit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HAU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PF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gulator of nonsense transcripts 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ell adhesion (2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1491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DH17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ocadherin-1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Y44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KP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kophilin-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embrane and protein trafficking (2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751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PNE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pine-3 (with possible kinase activity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273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P6NL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nb-NO"/>
              </w:rPr>
            </w:pPr>
            <w:r>
              <w:rPr>
                <w:rFonts w:cs="Arial" w:ascii="Arial" w:hAnsi="Arial"/>
                <w:sz w:val="14"/>
                <w:szCs w:val="14"/>
                <w:lang w:val="nb-NO"/>
              </w:rPr>
              <w:t>USP6 N-terminal-like protein (GTPase-activating protein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/>
              </w:rPr>
            </w:pPr>
            <w:r>
              <w:rPr>
                <w:rFonts w:cs="Arial" w:ascii="Arial" w:hAnsi="Arial"/>
                <w:sz w:val="14"/>
                <w:szCs w:val="14"/>
                <w:lang w:val="nb-NO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/>
              </w:rPr>
            </w:pPr>
            <w:r>
              <w:rPr>
                <w:rFonts w:cs="Arial" w:ascii="Arial" w:hAnsi="Arial"/>
                <w:sz w:val="14"/>
                <w:szCs w:val="14"/>
                <w:lang w:val="nb-NO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ell cycle (1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50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p-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ptin-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poptosis regulation (1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BXL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D1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ase recruitment domain-containing protein 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evelopmental process (1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7509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IT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it homolog 3 protei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eurological system process (1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WUJ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AA1199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KIAA119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tein folding (1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937</w:t>
            </w:r>
            <w:r>
              <w:rPr>
                <w:rFonts w:cs="Arial" w:ascii="Arial" w:hAnsi="Arial"/>
                <w:sz w:val="18"/>
                <w:szCs w:val="14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IA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ptidyl-prolyl cis-trans isomerase A (Cyclophilin A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state cancer (1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7Z40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SMD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B and sushi domain-containing protein 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utophage (1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25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G4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C domain-containing protein 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008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5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Times" w:hAnsi="Times" w:eastAsia="Times" w:cs="Times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Lucida Grande" w:hAnsi="Lucida Grande" w:eastAsia="SimSun;宋体" w:cs="Lucida Grande"/>
      <w:sz w:val="24"/>
      <w:szCs w:val="24"/>
      <w:shd w:fill="C6D5EC" w:val="clear"/>
      <w:lang w:eastAsia="zh-CN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color w:val="00008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TextBodyIndent">
    <w:name w:val="Body Text Indent"/>
    <w:basedOn w:val="Normal"/>
    <w:pPr>
      <w:spacing w:lineRule="auto" w:line="360"/>
      <w:ind w:firstLine="720"/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3366FF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sz w:val="20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ytext">
    <w:name w:val="My text"/>
    <w:basedOn w:val="Normal"/>
    <w:qFormat/>
    <w:pPr>
      <w:widowControl w:val="false"/>
      <w:jc w:val="both"/>
    </w:pPr>
    <w:rPr>
      <w:rFonts w:ascii="Arial" w:hAnsi="Arial" w:eastAsia="Times New Roman" w:cs="Arial"/>
      <w:sz w:val="22"/>
      <w:szCs w:val="22"/>
    </w:rPr>
  </w:style>
  <w:style w:type="paragraph" w:styleId="Mytextindent">
    <w:name w:val="My text indent"/>
    <w:basedOn w:val="Mytext"/>
    <w:qFormat/>
    <w:pPr>
      <w:ind w:firstLine="54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Times New Roman" w:cs="Verdana"/>
      <w:sz w:val="20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Times New Roman" w:cs="Verdana"/>
      <w:color w:val="DD0806"/>
      <w:sz w:val="20"/>
      <w:lang w:bidi="en-US"/>
    </w:rPr>
  </w:style>
  <w:style w:type="paragraph" w:styleId="Xl65">
    <w:name w:val="xl65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6">
    <w:name w:val="xl66"/>
    <w:basedOn w:val="Normal"/>
    <w:qFormat/>
    <w:pPr>
      <w:spacing w:before="280" w:after="280"/>
    </w:pPr>
    <w:rPr>
      <w:rFonts w:eastAsia="Times New Roman"/>
      <w:i/>
      <w:sz w:val="20"/>
      <w:lang w:bidi="en-US"/>
    </w:rPr>
  </w:style>
  <w:style w:type="paragraph" w:styleId="Xl67">
    <w:name w:val="xl67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8">
    <w:name w:val="xl68"/>
    <w:basedOn w:val="Normal"/>
    <w:qFormat/>
    <w:pPr>
      <w:shd w:fill="FCF305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Xl70">
    <w:name w:val="xl70"/>
    <w:basedOn w:val="Normal"/>
    <w:qFormat/>
    <w:pPr>
      <w:shd w:fill="FCF305" w:val="clear"/>
      <w:spacing w:before="280" w:after="280"/>
      <w:jc w:val="center"/>
    </w:pPr>
    <w:rPr>
      <w:rFonts w:eastAsia="Times New Roman"/>
      <w:sz w:val="20"/>
      <w:lang w:bidi="en-US"/>
    </w:rPr>
  </w:style>
  <w:style w:type="paragraph" w:styleId="Xl71">
    <w:name w:val="xl71"/>
    <w:basedOn w:val="Normal"/>
    <w:qFormat/>
    <w:pPr>
      <w:shd w:fill="DD0806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Endnote">
    <w:name w:val="Endnote Text"/>
    <w:basedOn w:val="Normal"/>
    <w:pPr/>
    <w:rPr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eastAsia="SimSun;宋体" w:cs="Lucida Grande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8:12:00Z</dcterms:created>
  <dc:creator>Zhangzhi Hu</dc:creator>
  <dc:description/>
  <cp:keywords/>
  <dc:language>en-US</dc:language>
  <cp:lastModifiedBy>Anton Wellstein</cp:lastModifiedBy>
  <cp:lastPrinted>2010-06-24T12:46:00Z</cp:lastPrinted>
  <dcterms:modified xsi:type="dcterms:W3CDTF">2011-06-08T13:19:00Z</dcterms:modified>
  <cp:revision>4</cp:revision>
  <dc:subject/>
  <dc:title>MATERIALS AND METHODS</dc:title>
</cp:coreProperties>
</file>